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172" w:rsidRPr="00360541" w:rsidRDefault="00C93172" w:rsidP="00C93172">
      <w:pPr>
        <w:spacing w:line="240" w:lineRule="auto"/>
        <w:rPr>
          <w:b/>
          <w:bCs/>
        </w:rPr>
      </w:pPr>
      <w:r w:rsidRPr="00360541">
        <w:rPr>
          <w:b/>
          <w:bCs/>
          <w:lang w:val="en-US"/>
        </w:rPr>
        <w:t>S2</w:t>
      </w:r>
      <w:r>
        <w:rPr>
          <w:b/>
          <w:bCs/>
          <w:lang w:val="en-US"/>
        </w:rPr>
        <w:t xml:space="preserve"> </w:t>
      </w:r>
      <w:r w:rsidRPr="00360541">
        <w:rPr>
          <w:b/>
          <w:bCs/>
          <w:lang w:val="en-US"/>
        </w:rPr>
        <w:t>Table. Distributions and significant differences in demographic/clinical characteristics between patients with sensitizing epidermal growth factor receptor (</w:t>
      </w:r>
      <w:r w:rsidRPr="00360541">
        <w:rPr>
          <w:b/>
          <w:bCs/>
          <w:i/>
          <w:iCs/>
          <w:lang w:val="en-US"/>
        </w:rPr>
        <w:t>EGFR</w:t>
      </w:r>
      <w:r w:rsidRPr="00360541">
        <w:rPr>
          <w:b/>
          <w:bCs/>
          <w:lang w:val="en-US"/>
        </w:rPr>
        <w:t>) mutants and wildtypes in a dataset obtained from Kyushu University Hospital.</w:t>
      </w:r>
    </w:p>
    <w:tbl>
      <w:tblPr>
        <w:tblW w:w="9924" w:type="dxa"/>
        <w:tblInd w:w="-318" w:type="dxa"/>
        <w:tblLook w:val="04A0" w:firstRow="1" w:lastRow="0" w:firstColumn="1" w:lastColumn="0" w:noHBand="0" w:noVBand="1"/>
      </w:tblPr>
      <w:tblGrid>
        <w:gridCol w:w="3162"/>
        <w:gridCol w:w="2034"/>
        <w:gridCol w:w="2034"/>
        <w:gridCol w:w="2694"/>
      </w:tblGrid>
      <w:tr w:rsidR="00C93172" w:rsidRPr="000938B3" w:rsidTr="004E38F3"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rPr>
                <w:lang w:val="en-US"/>
              </w:rPr>
            </w:pP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rPr>
                <w:i/>
                <w:iCs/>
              </w:rPr>
              <w:t>EGFR</w:t>
            </w:r>
            <w:r w:rsidRPr="000938B3">
              <w:t xml:space="preserve"> mutant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rPr>
                <w:i/>
                <w:iCs/>
              </w:rPr>
              <w:t>EGFR</w:t>
            </w:r>
            <w:r w:rsidRPr="000938B3">
              <w:t xml:space="preserve"> wildtyp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p value (testing method)</w:t>
            </w:r>
          </w:p>
        </w:tc>
      </w:tr>
      <w:tr w:rsidR="00C93172" w:rsidRPr="000938B3" w:rsidTr="004E38F3">
        <w:tc>
          <w:tcPr>
            <w:tcW w:w="3162" w:type="dxa"/>
            <w:tcBorders>
              <w:top w:val="single" w:sz="4" w:space="0" w:color="auto"/>
            </w:tcBorders>
            <w:shd w:val="clear" w:color="auto" w:fill="auto"/>
          </w:tcPr>
          <w:p w:rsidR="00C93172" w:rsidRPr="000938B3" w:rsidRDefault="00C93172" w:rsidP="004E38F3">
            <w:pPr>
              <w:spacing w:line="240" w:lineRule="auto"/>
            </w:pPr>
            <w:r w:rsidRPr="000938B3">
              <w:t>Total number of cases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30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  <w:rPr>
                <w:lang w:val="en-US"/>
              </w:rPr>
            </w:pPr>
            <w:r w:rsidRPr="000938B3">
              <w:t>11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93172" w:rsidRPr="000938B3" w:rsidRDefault="00C93172" w:rsidP="004E38F3">
            <w:pPr>
              <w:spacing w:line="240" w:lineRule="auto"/>
              <w:jc w:val="center"/>
            </w:pPr>
          </w:p>
        </w:tc>
      </w:tr>
      <w:tr w:rsidR="00C93172" w:rsidRPr="000938B3" w:rsidTr="004E38F3">
        <w:tc>
          <w:tcPr>
            <w:tcW w:w="3162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</w:pPr>
            <w:r w:rsidRPr="000938B3">
              <w:t>Age (y, min-max (median))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28-80 (68)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51-84 (66)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0.95 (Mann-Whitney U-test)</w:t>
            </w:r>
          </w:p>
        </w:tc>
      </w:tr>
      <w:tr w:rsidR="00C93172" w:rsidRPr="000938B3" w:rsidTr="004E38F3">
        <w:tc>
          <w:tcPr>
            <w:tcW w:w="3162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</w:pPr>
            <w:r w:rsidRPr="000938B3">
              <w:t>Sex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6.41 × 10</w:t>
            </w:r>
            <w:r w:rsidRPr="000938B3">
              <w:rPr>
                <w:vertAlign w:val="superscript"/>
              </w:rPr>
              <w:t>−3</w:t>
            </w:r>
          </w:p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(Chi-squared test)</w:t>
            </w:r>
          </w:p>
        </w:tc>
      </w:tr>
      <w:tr w:rsidR="00C93172" w:rsidRPr="000938B3" w:rsidTr="004E38F3">
        <w:tc>
          <w:tcPr>
            <w:tcW w:w="3162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ind w:left="567"/>
            </w:pPr>
            <w:r w:rsidRPr="000938B3">
              <w:t>Male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11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10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C93172" w:rsidRPr="000938B3" w:rsidRDefault="00C93172" w:rsidP="004E38F3">
            <w:pPr>
              <w:spacing w:line="240" w:lineRule="auto"/>
              <w:jc w:val="center"/>
            </w:pPr>
          </w:p>
        </w:tc>
      </w:tr>
      <w:tr w:rsidR="00C93172" w:rsidRPr="000938B3" w:rsidTr="004E38F3">
        <w:tc>
          <w:tcPr>
            <w:tcW w:w="3162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ind w:left="567"/>
            </w:pPr>
            <w:r w:rsidRPr="000938B3">
              <w:t>Female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19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1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C93172" w:rsidRPr="000938B3" w:rsidRDefault="00C93172" w:rsidP="004E38F3">
            <w:pPr>
              <w:spacing w:line="240" w:lineRule="auto"/>
              <w:jc w:val="center"/>
            </w:pPr>
          </w:p>
        </w:tc>
      </w:tr>
      <w:tr w:rsidR="00C93172" w:rsidRPr="000938B3" w:rsidTr="004E38F3">
        <w:tc>
          <w:tcPr>
            <w:tcW w:w="3162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</w:pPr>
            <w:r w:rsidRPr="000938B3">
              <w:t>Stage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0.66</w:t>
            </w:r>
          </w:p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(Mann-Whitney U-test)</w:t>
            </w:r>
          </w:p>
        </w:tc>
      </w:tr>
      <w:tr w:rsidR="00C93172" w:rsidRPr="000938B3" w:rsidTr="004E38F3">
        <w:tc>
          <w:tcPr>
            <w:tcW w:w="3162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ind w:left="567"/>
            </w:pPr>
            <w:r w:rsidRPr="000938B3">
              <w:t>I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4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2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C93172" w:rsidRPr="000938B3" w:rsidRDefault="00C93172" w:rsidP="004E38F3">
            <w:pPr>
              <w:spacing w:line="240" w:lineRule="auto"/>
              <w:jc w:val="center"/>
            </w:pPr>
          </w:p>
        </w:tc>
      </w:tr>
      <w:tr w:rsidR="00C93172" w:rsidRPr="000938B3" w:rsidTr="004E38F3">
        <w:tc>
          <w:tcPr>
            <w:tcW w:w="3162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ind w:left="567"/>
            </w:pPr>
            <w:r w:rsidRPr="000938B3">
              <w:t>II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5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0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C93172" w:rsidRPr="000938B3" w:rsidRDefault="00C93172" w:rsidP="004E38F3">
            <w:pPr>
              <w:spacing w:line="240" w:lineRule="auto"/>
              <w:jc w:val="center"/>
            </w:pPr>
          </w:p>
        </w:tc>
      </w:tr>
      <w:tr w:rsidR="00C93172" w:rsidRPr="000938B3" w:rsidTr="004E38F3">
        <w:tc>
          <w:tcPr>
            <w:tcW w:w="3162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ind w:left="567"/>
            </w:pPr>
            <w:r w:rsidRPr="000938B3">
              <w:t>III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3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4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C93172" w:rsidRPr="000938B3" w:rsidRDefault="00C93172" w:rsidP="004E38F3">
            <w:pPr>
              <w:spacing w:line="240" w:lineRule="auto"/>
              <w:jc w:val="center"/>
            </w:pPr>
          </w:p>
        </w:tc>
      </w:tr>
      <w:tr w:rsidR="00C93172" w:rsidRPr="000938B3" w:rsidTr="004E38F3">
        <w:tc>
          <w:tcPr>
            <w:tcW w:w="3162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ind w:left="567"/>
            </w:pPr>
            <w:r w:rsidRPr="000938B3">
              <w:t>IV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18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5</w:t>
            </w:r>
          </w:p>
        </w:tc>
        <w:tc>
          <w:tcPr>
            <w:tcW w:w="2694" w:type="dxa"/>
            <w:vMerge/>
            <w:shd w:val="clear" w:color="auto" w:fill="auto"/>
            <w:vAlign w:val="center"/>
          </w:tcPr>
          <w:p w:rsidR="00C93172" w:rsidRPr="000938B3" w:rsidRDefault="00C93172" w:rsidP="004E38F3">
            <w:pPr>
              <w:spacing w:line="240" w:lineRule="auto"/>
              <w:jc w:val="center"/>
            </w:pPr>
          </w:p>
        </w:tc>
      </w:tr>
      <w:tr w:rsidR="00C93172" w:rsidRPr="000938B3" w:rsidTr="004E38F3">
        <w:tc>
          <w:tcPr>
            <w:tcW w:w="3162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</w:pPr>
            <w:r w:rsidRPr="000938B3">
              <w:t>Volume (cm</w:t>
            </w:r>
            <w:r w:rsidRPr="000938B3">
              <w:rPr>
                <w:vertAlign w:val="superscript"/>
              </w:rPr>
              <w:t>3</w:t>
            </w:r>
            <w:r w:rsidRPr="000938B3">
              <w:t>, min-max (median))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0.96-182.64 (18.30)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1.91-325.59 (42.32)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0.19 (Mann-Whitney U-test)</w:t>
            </w:r>
          </w:p>
        </w:tc>
      </w:tr>
      <w:tr w:rsidR="00C93172" w:rsidRPr="000938B3" w:rsidTr="004E38F3">
        <w:tc>
          <w:tcPr>
            <w:tcW w:w="3162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</w:pPr>
            <w:r w:rsidRPr="000938B3">
              <w:t>Smoking status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</w:p>
        </w:tc>
        <w:tc>
          <w:tcPr>
            <w:tcW w:w="2694" w:type="dxa"/>
            <w:vMerge w:val="restart"/>
            <w:shd w:val="clear" w:color="auto" w:fill="auto"/>
            <w:vAlign w:val="center"/>
          </w:tcPr>
          <w:p w:rsidR="00C93172" w:rsidRPr="000938B3" w:rsidRDefault="00C93172" w:rsidP="004E38F3">
            <w:pPr>
              <w:spacing w:line="240" w:lineRule="auto"/>
              <w:jc w:val="center"/>
              <w:rPr>
                <w:vertAlign w:val="superscript"/>
              </w:rPr>
            </w:pPr>
            <w:r w:rsidRPr="000938B3">
              <w:t>4.70</w:t>
            </w:r>
            <w:r w:rsidRPr="000938B3">
              <w:rPr>
                <w:rFonts w:hint="eastAsia"/>
              </w:rPr>
              <w:t xml:space="preserve"> </w:t>
            </w:r>
            <w:r w:rsidRPr="000938B3">
              <w:t>× 10</w:t>
            </w:r>
            <w:r w:rsidRPr="000938B3">
              <w:rPr>
                <w:vertAlign w:val="superscript"/>
              </w:rPr>
              <w:t>−4</w:t>
            </w:r>
          </w:p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(Mann-Whitney U-test)</w:t>
            </w:r>
          </w:p>
        </w:tc>
      </w:tr>
      <w:tr w:rsidR="00C93172" w:rsidRPr="000938B3" w:rsidTr="004E38F3">
        <w:tc>
          <w:tcPr>
            <w:tcW w:w="3162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ind w:left="567"/>
            </w:pPr>
            <w:r w:rsidRPr="000938B3">
              <w:t>Non-smoker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22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2</w:t>
            </w:r>
          </w:p>
        </w:tc>
        <w:tc>
          <w:tcPr>
            <w:tcW w:w="2694" w:type="dxa"/>
            <w:vMerge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</w:p>
        </w:tc>
      </w:tr>
      <w:tr w:rsidR="00C93172" w:rsidRPr="000938B3" w:rsidTr="004E38F3">
        <w:tc>
          <w:tcPr>
            <w:tcW w:w="3162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ind w:left="567"/>
            </w:pPr>
            <w:r w:rsidRPr="000938B3">
              <w:t>Former-smoker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5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2</w:t>
            </w:r>
          </w:p>
        </w:tc>
        <w:tc>
          <w:tcPr>
            <w:tcW w:w="2694" w:type="dxa"/>
            <w:vMerge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</w:p>
        </w:tc>
      </w:tr>
      <w:tr w:rsidR="00C93172" w:rsidRPr="000938B3" w:rsidTr="004E38F3">
        <w:tc>
          <w:tcPr>
            <w:tcW w:w="3162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ind w:left="567"/>
            </w:pPr>
            <w:r w:rsidRPr="000938B3">
              <w:t>Current-smoker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3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7</w:t>
            </w:r>
          </w:p>
        </w:tc>
        <w:tc>
          <w:tcPr>
            <w:tcW w:w="2694" w:type="dxa"/>
            <w:vMerge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</w:p>
        </w:tc>
      </w:tr>
      <w:tr w:rsidR="00C93172" w:rsidRPr="000938B3" w:rsidTr="004E38F3">
        <w:tc>
          <w:tcPr>
            <w:tcW w:w="3162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</w:pPr>
            <w:r w:rsidRPr="000938B3">
              <w:t>Ethnicity</w:t>
            </w: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</w:p>
        </w:tc>
        <w:tc>
          <w:tcPr>
            <w:tcW w:w="203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</w:p>
        </w:tc>
        <w:tc>
          <w:tcPr>
            <w:tcW w:w="2694" w:type="dxa"/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</w:p>
        </w:tc>
      </w:tr>
      <w:tr w:rsidR="00C93172" w:rsidRPr="000938B3" w:rsidTr="004E38F3">
        <w:tc>
          <w:tcPr>
            <w:tcW w:w="3162" w:type="dxa"/>
            <w:tcBorders>
              <w:bottom w:val="single" w:sz="4" w:space="0" w:color="auto"/>
            </w:tcBorders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ind w:left="567"/>
            </w:pPr>
            <w:r w:rsidRPr="000938B3">
              <w:t>Asian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30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11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C93172" w:rsidRPr="000938B3" w:rsidRDefault="00C93172" w:rsidP="004E38F3">
            <w:pPr>
              <w:spacing w:line="240" w:lineRule="auto"/>
              <w:jc w:val="center"/>
            </w:pPr>
            <w:r w:rsidRPr="000938B3">
              <w:t>1.00 (Chi-squared test)</w:t>
            </w:r>
          </w:p>
        </w:tc>
      </w:tr>
    </w:tbl>
    <w:p w:rsidR="00C93172" w:rsidRPr="000938B3" w:rsidRDefault="00C93172" w:rsidP="00C93172">
      <w:pPr>
        <w:spacing w:line="240" w:lineRule="auto"/>
      </w:pPr>
    </w:p>
    <w:p w:rsidR="00C93172" w:rsidRPr="000938B3" w:rsidRDefault="00C93172" w:rsidP="00C93172"/>
    <w:p w:rsidR="002C0FFF" w:rsidRDefault="002C0FFF">
      <w:bookmarkStart w:id="0" w:name="_GoBack"/>
      <w:bookmarkEnd w:id="0"/>
    </w:p>
    <w:sectPr w:rsidR="002C0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211"/>
    <w:rsid w:val="002C0FFF"/>
    <w:rsid w:val="00533211"/>
    <w:rsid w:val="00C93172"/>
    <w:rsid w:val="00F2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72"/>
    <w:pPr>
      <w:spacing w:before="120" w:after="120" w:line="480" w:lineRule="auto"/>
      <w:jc w:val="both"/>
    </w:pPr>
    <w:rPr>
      <w:rFonts w:ascii="Times New Roman" w:eastAsia="MS Mincho" w:hAnsi="Times New Roman" w:cs="Times New Roman"/>
      <w:sz w:val="21"/>
      <w:szCs w:val="21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72"/>
    <w:pPr>
      <w:spacing w:before="120" w:after="120" w:line="480" w:lineRule="auto"/>
      <w:jc w:val="both"/>
    </w:pPr>
    <w:rPr>
      <w:rFonts w:ascii="Times New Roman" w:eastAsia="MS Mincho" w:hAnsi="Times New Roman" w:cs="Times New Roman"/>
      <w:sz w:val="21"/>
      <w:szCs w:val="21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2T00:53:00Z</dcterms:created>
  <dcterms:modified xsi:type="dcterms:W3CDTF">2020-12-12T00:53:00Z</dcterms:modified>
</cp:coreProperties>
</file>